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A4A" w:rsidRPr="002E6606" w:rsidRDefault="00B91A4A" w:rsidP="00B91A4A">
      <w:pPr>
        <w:adjustRightInd w:val="0"/>
        <w:snapToGrid w:val="0"/>
        <w:spacing w:line="360" w:lineRule="auto"/>
        <w:ind w:right="-199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7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o 42℃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larvae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B91A4A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Ab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2.49±1.27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33±1.92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8±1.08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2±1.11Bbc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7.28±1.43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41±0.04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83±0.83B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06±1.04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6±1.13Bbc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5.56±1.11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41±0.08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B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19±1.81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2±1.11Bbc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1.68±1.65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37±0.04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28±1.28B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26±1.13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37±1.04Bab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85±1.50B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21±0.76Da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C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4±1.11Dab</w:t>
            </w:r>
          </w:p>
        </w:tc>
      </w:tr>
      <w:tr w:rsidR="00B91A4A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.57±1.16B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59±1.07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2.49±1.08B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91A4A" w:rsidRPr="002E6606" w:rsidRDefault="00B91A4A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67±1.11Ca</w:t>
            </w:r>
          </w:p>
        </w:tc>
      </w:tr>
    </w:tbl>
    <w:p w:rsidR="00B91A4A" w:rsidRPr="002E6606" w:rsidRDefault="00B91A4A" w:rsidP="00B91A4A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B91A4A"/>
    <w:rsid w:val="00323B43"/>
    <w:rsid w:val="003D37D8"/>
    <w:rsid w:val="004358AB"/>
    <w:rsid w:val="0055263D"/>
    <w:rsid w:val="007507F5"/>
    <w:rsid w:val="008B7726"/>
    <w:rsid w:val="00B9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A4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1:00Z</dcterms:created>
  <dcterms:modified xsi:type="dcterms:W3CDTF">2017-07-22T06:51:00Z</dcterms:modified>
</cp:coreProperties>
</file>